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. Functional groups of frankincense oil-regulated genes in bladder cancer J82 cells</w:t>
      </w:r>
    </w:p>
    <w:p>
      <w:pPr>
        <w:pStyle w:val="Normal"/>
        <w:autoSpaceDE w:val="false"/>
        <w:rPr/>
      </w:pPr>
      <w:r>
        <w:rPr/>
      </w:r>
    </w:p>
    <w:tbl>
      <w:tblPr>
        <w:tblW w:w="94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734"/>
        <w:gridCol w:w="6498"/>
      </w:tblGrid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nction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ytokines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6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CL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hemokine (C-C motif) ligand 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CL5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hemokine (C-C motif) ligand 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MTM8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KLF-like MARVEL transmembrane domain containing 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XCL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hemokine (C-X-C motif) ligand 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1A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terleukin 1, alpha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6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terleukin 6 (interferon, beta 2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8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terleukin 8</w:t>
            </w:r>
          </w:p>
        </w:tc>
      </w:tr>
      <w:tr>
        <w:trPr>
          <w:trHeight w:val="300" w:hRule="atLeast"/>
        </w:trPr>
        <w:tc>
          <w:tcPr>
            <w:tcW w:w="2984" w:type="dxa"/>
            <w:gridSpan w:val="2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nzymes - kinases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BL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v-abl Abelson murine leukemia viral oncogene homolog 2 (arg, Abelson-related gene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XL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XL receptor tyrosine kinase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DKN1A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in-dependent kinase inhibitor 1A (p21, Cip1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LK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DC-like kinase 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LG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iscs, large homolog 1 (Drosophila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GFR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ibroblast growth factor receptor 1 (fms-related tyrosine kinase 2, Pfeiffer syndrome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STK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hosphoseryl-tRNA kinase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GK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erum/glucocorticoid regulated kinase 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NF1LK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NF1-like kinase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AOK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AO kinase 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RIB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ribbles homolog 1 (Drosophila)</w:t>
            </w:r>
          </w:p>
        </w:tc>
      </w:tr>
      <w:tr>
        <w:trPr>
          <w:trHeight w:val="300" w:hRule="atLeast"/>
        </w:trPr>
        <w:tc>
          <w:tcPr>
            <w:tcW w:w="2984" w:type="dxa"/>
            <w:gridSpan w:val="2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nzymes - peptidases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CE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CE1 homolog, prenyl protein peptidase (S. cerevisiae)</w:t>
            </w:r>
          </w:p>
        </w:tc>
      </w:tr>
      <w:tr>
        <w:trPr>
          <w:trHeight w:val="300" w:hRule="atLeast"/>
        </w:trPr>
        <w:tc>
          <w:tcPr>
            <w:tcW w:w="2984" w:type="dxa"/>
            <w:gridSpan w:val="2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nzymes - phosphatases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USP10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ual specificity phosphatase 1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USP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ual specificity phosphatase 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USP5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ual specificity phosphatase 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TMR6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yotubularin related protein 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UDT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udix (nucleoside diphosphate linked moiety X)-type motif 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PP3R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otein phosphatase 3 (formerly 2B), regulatory subunit B, alpha isoform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TPN23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otein tyrosine phosphatase, non-receptor type 23</w:t>
            </w:r>
          </w:p>
        </w:tc>
      </w:tr>
      <w:tr>
        <w:trPr>
          <w:trHeight w:val="300" w:hRule="atLeast"/>
        </w:trPr>
        <w:tc>
          <w:tcPr>
            <w:tcW w:w="2984" w:type="dxa"/>
            <w:gridSpan w:val="2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nzymes - other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CI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odecenoyl-Coenzyme A delta isomerase (3,2 trans-enoyl-Coenzyme A isomerase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BXO9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-box protein 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EM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TP binding protein overexpressed in skeletal muscle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STM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lutathione S-transferase M2 (muscle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STM4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lutathione S-transferase M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STP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lutathione S-transferase pi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MOX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eme oxygenase (decycling) 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DST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-deacetylase/N-sulfotransferase (heparan glucosaminyl) 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OASL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'-5'-oligoadenylate synthetase-like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OVGP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oviductal glycoprotein 1, 120kDa (mucin 9, oviductin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DE4D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hosphodiesterase 4D, cAMP-specific (phosphodiesterase E3 dunce homolog, Drosophila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LR2K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lymerase (RNA) II (DNA directed) polypeptide K, 7.0kDa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HOB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as homolog gene family, member B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RAD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as-related associated with diabetes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ZDHHC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zinc finger, DHHC-type containing 2</w:t>
            </w:r>
          </w:p>
        </w:tc>
      </w:tr>
      <w:tr>
        <w:trPr>
          <w:trHeight w:val="300" w:hRule="atLeast"/>
        </w:trPr>
        <w:tc>
          <w:tcPr>
            <w:tcW w:w="2984" w:type="dxa"/>
            <w:gridSpan w:val="2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mbrane Receptors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LAUR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lasminogen activator, urokinase receptor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LXNA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lexin A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LXNA3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lexin A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STR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atostatin receptor 1</w:t>
            </w:r>
          </w:p>
        </w:tc>
      </w:tr>
      <w:tr>
        <w:trPr>
          <w:trHeight w:val="300" w:hRule="atLeast"/>
        </w:trPr>
        <w:tc>
          <w:tcPr>
            <w:tcW w:w="2984" w:type="dxa"/>
            <w:gridSpan w:val="2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on Channels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TPR3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ositol 1,4,5-triphosphate receptor, type 3</w:t>
            </w:r>
          </w:p>
        </w:tc>
      </w:tr>
      <w:tr>
        <w:trPr>
          <w:trHeight w:val="300" w:hRule="atLeast"/>
        </w:trPr>
        <w:tc>
          <w:tcPr>
            <w:tcW w:w="2984" w:type="dxa"/>
            <w:gridSpan w:val="2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olecular Transport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BCA3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TP-binding cassette, sub-family A (ABC1), member 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TP1B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TPase, Na+/K+ transporting, beta 2 polypeptide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OPG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oatomer protein complex, subunit gamma 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ABARAP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ABA(A) receptor-associated protein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OPC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olgi associated PDZ and coiled-coil motif containing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PO7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mportin 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EC24A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EC24 related gene family, member A (S. cerevisiae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LC38A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lute carrier family 38, member 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LCO4A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lute carrier organic anion transporter family, member 4A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VPS1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vacuolar protein sorting 11 homolog (S. cerevisiae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ther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PP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myloid beta (A4) precursor protein (peptidase nexin-II, Alzheimer disease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RHGAP18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ho GTPase activating protein 1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RHGEF1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ho guanine nucleotide exchange factor (GEF) 1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TG5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TG5 autophagy related 5 homolog (S. cerevisiae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12ORF1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hromosome 12 open reading frame 1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5ORF34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hromosome 5 open reading frame 3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GN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in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HMP6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hromatin modifying protein 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RYAB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rystallin, alpha B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DIT4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NA-damage-inducible transcript 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EDD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eath effector domain containing 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ENR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ensity-regulated protein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NAI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ynein, axonemal, intermediate chain 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NAJB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naJ (Hsp40) homolog, subfamily B, member 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AM46A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amily with sequence similarity 46, member A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LG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ilaggrin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ADD45B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rowth arrest and DNA-damage-inducible, beta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2AFX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2A histone family, member X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ST1H2AC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stone cluster 1, H2ac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ST1H2AM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stone cluster 1, H2am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ST1H3D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stone cluster 1, H3d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ST1H4H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stone cluster 1, H4h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ST2H2AA3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stone cluster 2, H2aa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SPA1A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eat shock 70kDa protein 1A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ER3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mmediate early response 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ER5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mmediate early response 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ER5L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mmediate early response 5-like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G4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hibitor of growth family, member 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KIRREL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kin of IRRE like (Drosophila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KRT17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keratin 1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LAMA5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laminin, alpha 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AD2L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AD2 mitotic arrest deficient-like 1 (yeast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APK8IP3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togen-activated protein kinase 8 interacting protein 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BNL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uscleblind-like 2 (Drosophila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DD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ural precursor cell expressed, developmentally down-regulated 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PAT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uclear protein, ataxia-telangiectasia locus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PIP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uclear pore complex interacting protein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HLDA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leckstrin homology-like domain, family A, member 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LEC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lectin 1, intermediate filament binding protein 500kDa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PFIBP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TPRF interacting protein, binding protein 1 (liprin beta 1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PF8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P8 pre-mRNA processing factor 8 homolog (S. cerevisiae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IN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as and Rab interactor 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N7SK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NA, 7SK, nuclear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NF123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ing finger protein 12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H3BGRL2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H3 domain binding glutamic acid-rich protein like 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NAPC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mall nuclear RNA activating complex, polypeptide 1, 43kDa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FIP1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uftelin interacting protein 1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NFAIP3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umor necrosis factor, alpha-induced protein 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PM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ropomyosin 1 (alpha)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RO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rophinin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UBD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ubulin, delta 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UBG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ubulin, gamma 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UBC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ubiquitin C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WNT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wingless-type MMTV integration site family, member 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ZBTB11</w:t>
            </w:r>
          </w:p>
        </w:tc>
        <w:tc>
          <w:tcPr>
            <w:tcW w:w="649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zinc finger and BTB domain containing 1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ZC3H12A</w:t>
            </w:r>
          </w:p>
        </w:tc>
        <w:tc>
          <w:tcPr>
            <w:tcW w:w="6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zinc finger CCCH-type containing 12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3:03:00Z</dcterms:created>
  <dc:creator>hlin</dc:creator>
  <dc:description/>
  <dc:language>en-US</dc:language>
  <cp:lastModifiedBy>philip.dooner</cp:lastModifiedBy>
  <dcterms:modified xsi:type="dcterms:W3CDTF">2009-03-10T13:03:00Z</dcterms:modified>
  <cp:revision>2</cp:revision>
  <dc:subject/>
  <dc:title>Supplementary Table 3</dc:title>
</cp:coreProperties>
</file>